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 Putative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-elements enriched in promoters of rice </w:t>
      </w:r>
      <w:r>
        <w:rPr>
          <w:rFonts w:cs="Times New Roman" w:ascii="Times New Roman" w:hAnsi="Times New Roman"/>
          <w:i/>
          <w:sz w:val="24"/>
          <w:szCs w:val="24"/>
        </w:rPr>
        <w:t>NAC</w:t>
      </w:r>
      <w:r>
        <w:rPr>
          <w:rFonts w:cs="Times New Roman" w:ascii="Times New Roman" w:hAnsi="Times New Roman"/>
          <w:sz w:val="24"/>
          <w:szCs w:val="24"/>
        </w:rPr>
        <w:t xml:space="preserve"> genes. </w:t>
      </w:r>
    </w:p>
    <w:tbl>
      <w:tblPr>
        <w:tblW w:w="96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970"/>
        <w:gridCol w:w="1492"/>
        <w:gridCol w:w="2036"/>
      </w:tblGrid>
      <w:tr>
        <w:trPr>
          <w:trHeight w:val="432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element nam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/Motif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mulus/tissue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8HVBKN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AGAGAGAGAGA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REPEATGMGY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CA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REPEATLEGUMINBOX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CAY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d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XIINTPATPB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-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REPEATVFLEB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GT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R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, drou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40COREENHA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WWH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F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T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F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xin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IMIDINEBOXHVEPB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TTC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3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BOX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T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SIG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1CO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-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REPEATBNNAP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C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d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IMIDINEBOXOSRAMY1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BF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3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OXCO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BOXPCWRKY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ACY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RE1HVBLT4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d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-box-like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CACG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OLASIG1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AAT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TATABOXOSPAL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CACA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TATAboxII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TATTAAT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MYBGAHV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TAAC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3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MYB1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WAACC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ou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MYCATERD1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CATG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ou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ATRD2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CACA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, drought</w:t>
            </w:r>
          </w:p>
        </w:tc>
      </w:tr>
      <w:tr>
        <w:trPr>
          <w:trHeight w:val="1133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TATCCAYMOTIFOSRAMY3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TATCCA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CCAY motif and G motif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my3D fused to a GUS &amp; Elecrophoretic mobility shift assay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ACGTABREMOTIFA2OSEM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ACGTGK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R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, seed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 TC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PBF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WAAAGN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ABREOSRAB2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ACGTSSS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R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-motifI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T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tbl>
            <w:tblPr>
              <w:tblW w:w="167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5"/>
              <w:gridCol w:w="1575"/>
            </w:tblGrid>
            <w:tr>
              <w:trPr/>
              <w:tc>
                <w:tcPr>
                  <w:tcW w:w="9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Light harvesting</w:t>
                  </w:r>
                </w:p>
              </w:tc>
            </w:tr>
            <w:tr>
              <w:trPr/>
              <w:tc>
                <w:tcPr>
                  <w:tcW w:w="9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57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IIBOSPCN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CCCA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istematic tissue-specific expression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OSREP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T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P-1 gen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E, GA, &amp; rice seed;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ABREMOTIFA2OSEM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K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- motif A; ABRE gen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, DRE;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E1OSREP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AG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-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E, GA, &amp; se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boxIII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TA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boxIII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 hervest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CCAYMOTIFOSRAMY3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C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my3D fused to  GUS &amp; elecrophoretic mobi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-box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A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nding with storage proteins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F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NWAAA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ectrophoretic mobility shift assay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N4OSGLUB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AGT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B-1, GCN4 motif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quired for endosperm-specific expression;</w:t>
            </w:r>
          </w:p>
        </w:tc>
      </w:tr>
      <w:tr>
        <w:trPr>
          <w:trHeight w:val="432" w:hRule="atLeast"/>
        </w:trPr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BP5OSWX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CAACG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MYC; Wx; Waxy;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;ＭＳ Ｐゴシック" w:cs="Times New Roman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0"/>
                <w:szCs w:val="20"/>
              </w:rPr>
              <w:t>Electrophoretic mobility shift ass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80"/>
      <w:outlineLvl w:val="0"/>
    </w:pPr>
    <w:rPr>
      <w:rFonts w:ascii="Arial" w:hAnsi="Arial" w:eastAsia="Times New Roman" w:cs="Arial"/>
      <w:b/>
      <w:bCs/>
      <w:color w:val="0000FF"/>
      <w:kern w:val="2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color w:val="0000FF"/>
      <w:kern w:val="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informatics2.wsu.edu/Osiris/binding_factors/Gboxlike.html" TargetMode="External"/><Relationship Id="rId3" Type="http://schemas.openxmlformats.org/officeDocument/2006/relationships/hyperlink" Target="http://www.bioinformatics2.wsu.edu/Osiris/binding_factors/POLASIG1.html" TargetMode="External"/><Relationship Id="rId4" Type="http://schemas.openxmlformats.org/officeDocument/2006/relationships/hyperlink" Target="http://www.bioinformatics2.wsu.edu/Osiris/binding_factors/TATABOXOSPAL.html" TargetMode="External"/><Relationship Id="rId5" Type="http://schemas.openxmlformats.org/officeDocument/2006/relationships/hyperlink" Target="http://www.bioinformatics2.wsu.edu/Osiris/binding_factors/TATAboxII.html" TargetMode="External"/><Relationship Id="rId6" Type="http://schemas.openxmlformats.org/officeDocument/2006/relationships/hyperlink" Target="http://www.bioinformatics2.wsu.edu/Osiris/binding_factors/MYCATERD1.html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4:40:00Z</dcterms:created>
  <dc:creator>user1</dc:creator>
  <dc:description/>
  <cp:keywords/>
  <dc:language>en-US</dc:language>
  <cp:lastModifiedBy>HP</cp:lastModifiedBy>
  <dcterms:modified xsi:type="dcterms:W3CDTF">2015-07-05T04:07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